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0F7AF" w14:textId="4F614741" w:rsidR="002F03B2" w:rsidRPr="002F03B2" w:rsidRDefault="002F03B2" w:rsidP="002F03B2">
      <w:pPr>
        <w:pageBreakBefore/>
        <w:wordWrap/>
        <w:autoSpaceDE/>
        <w:autoSpaceDN/>
        <w:spacing w:after="0" w:line="480" w:lineRule="auto"/>
        <w:jc w:val="left"/>
        <w:rPr>
          <w:rFonts w:ascii="time" w:eastAsia="Malgun Gothic" w:hAnsi="time" w:cs="Gulim" w:hint="eastAsia"/>
          <w:color w:val="000000"/>
          <w:kern w:val="0"/>
          <w:sz w:val="24"/>
          <w:szCs w:val="24"/>
        </w:rPr>
      </w:pPr>
      <w:r w:rsidRPr="002F03B2">
        <w:rPr>
          <w:rFonts w:ascii="time" w:eastAsia="Malgun Gothic" w:hAnsi="time" w:cs="Gulim"/>
          <w:color w:val="000000"/>
          <w:kern w:val="0"/>
          <w:sz w:val="24"/>
          <w:szCs w:val="24"/>
        </w:rPr>
        <w:t xml:space="preserve">Table </w:t>
      </w:r>
      <w:r w:rsidR="008F3185">
        <w:rPr>
          <w:rFonts w:ascii="time" w:eastAsia="Malgun Gothic" w:hAnsi="time" w:cs="Gulim"/>
          <w:color w:val="000000"/>
          <w:kern w:val="0"/>
          <w:sz w:val="24"/>
          <w:szCs w:val="24"/>
        </w:rPr>
        <w:t>S</w:t>
      </w:r>
      <w:bookmarkStart w:id="0" w:name="_GoBack"/>
      <w:bookmarkEnd w:id="0"/>
      <w:r w:rsidRPr="002F03B2">
        <w:rPr>
          <w:rFonts w:ascii="time" w:eastAsia="Malgun Gothic" w:hAnsi="time" w:cs="Gulim"/>
          <w:color w:val="000000"/>
          <w:kern w:val="0"/>
          <w:sz w:val="24"/>
          <w:szCs w:val="24"/>
        </w:rPr>
        <w:t>1. Baseline characteristics of participants and those lost to follow-up</w:t>
      </w:r>
    </w:p>
    <w:tbl>
      <w:tblPr>
        <w:tblStyle w:val="TableGrid"/>
        <w:tblW w:w="8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2126"/>
        <w:gridCol w:w="2126"/>
        <w:gridCol w:w="993"/>
      </w:tblGrid>
      <w:tr w:rsidR="002F03B2" w:rsidRPr="00483D36" w14:paraId="03257BC0" w14:textId="77777777" w:rsidTr="001420FE"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2AB0AB" w14:textId="77777777" w:rsidR="002F03B2" w:rsidRPr="002F03B2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2F03B2">
              <w:rPr>
                <w:rFonts w:eastAsia="Malgun Gothic" w:hAnsi="time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C85D86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Participants who completed study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br/>
              <w:t>(N=3,91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B8A982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Lost to follow-up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br/>
              <w:t>(N=2,50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4BB32C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P value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2F03B2" w:rsidRPr="00483D36" w14:paraId="4436F221" w14:textId="77777777" w:rsidTr="001420FE">
        <w:tc>
          <w:tcPr>
            <w:tcW w:w="369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0092348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Ginseng cumulative intak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99B5349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80.7 ± 827.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6D6BEA2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43.7 ± 809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75C1FA6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</w:tr>
      <w:tr w:rsidR="002F03B2" w:rsidRPr="00483D36" w14:paraId="47991103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0AF3B921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4311D1FF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69.4 ± 6.4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1DB20785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71.5 ± 7.5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51D731A9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F03B2" w:rsidRPr="00483D36" w14:paraId="47F7221C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562E7A27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Female (n, %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501110BF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248 (57.4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39BC3C6A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401 (56.0)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05667DDC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</w:tr>
      <w:tr w:rsidR="002F03B2" w:rsidRPr="00483D36" w14:paraId="7482934F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6EE4670F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Education (years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4B5290F3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8.5 ± 5.3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398FA6B3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7.2 ± 5.2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56FAF47F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F03B2" w:rsidRPr="00483D36" w14:paraId="759C1ACB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505A4279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SES, medical insurance (n, %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31B4F0B4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74 (4.4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0582ED94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44 (5.8)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0AE1057C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2F03B2" w:rsidRPr="00483D36" w14:paraId="14808BE3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00BCD928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BMI (kg/</w:t>
            </w:r>
            <w:proofErr w:type="spellStart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m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67E38D4D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4.1 ± 3.0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1FB09E8A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3.9 ± 3.1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55BED1B9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2F03B2" w:rsidRPr="00483D36" w14:paraId="79A09B54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2283499A" w14:textId="149EB8F4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Smoking (pack-years)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21AB4D06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0.1 ± 30.6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43B69BDF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1.2 ± 28.3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4F8698CC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</w:tr>
      <w:tr w:rsidR="002F03B2" w:rsidRPr="00483D36" w14:paraId="0F0632AD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2173E1D3" w14:textId="48C3FF6B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Alcohol intake (units in lifetime)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75AB1C50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.3</w:t>
            </w:r>
            <w:r w:rsidRPr="00483D36">
              <w:rPr>
                <w:rFonts w:eastAsia="Gulim" w:cs="Times New Roman"/>
                <w:color w:val="000000"/>
                <w:kern w:val="0"/>
                <w:sz w:val="24"/>
                <w:szCs w:val="24"/>
              </w:rPr>
              <w:t>×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0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4 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± 4.4</w:t>
            </w:r>
            <w:r w:rsidRPr="00483D36">
              <w:rPr>
                <w:rFonts w:eastAsia="Gulim" w:cs="Times New Roman"/>
                <w:color w:val="000000"/>
                <w:kern w:val="0"/>
                <w:sz w:val="24"/>
                <w:szCs w:val="24"/>
              </w:rPr>
              <w:t>×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0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406A1FE6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.2</w:t>
            </w:r>
            <w:r w:rsidRPr="00483D36">
              <w:rPr>
                <w:rFonts w:eastAsia="Gulim" w:cs="Times New Roman"/>
                <w:color w:val="000000"/>
                <w:kern w:val="0"/>
                <w:sz w:val="24"/>
                <w:szCs w:val="24"/>
              </w:rPr>
              <w:t>×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0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4 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± 3.8</w:t>
            </w:r>
            <w:r w:rsidRPr="00483D36">
              <w:rPr>
                <w:rFonts w:eastAsia="Gulim" w:cs="Times New Roman"/>
                <w:color w:val="000000"/>
                <w:kern w:val="0"/>
                <w:sz w:val="24"/>
                <w:szCs w:val="24"/>
              </w:rPr>
              <w:t>×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0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425697B1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455</w:t>
            </w:r>
          </w:p>
        </w:tc>
      </w:tr>
      <w:tr w:rsidR="002F03B2" w:rsidRPr="00483D36" w14:paraId="3AE39D0E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7BD2D45C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Presence of hypertension (n, %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6229D27E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008 (51.3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797D1C63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391 (55.6)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4FB70264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03B2" w:rsidRPr="00483D36" w14:paraId="0CD6F4B9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490CFD0C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Stroke history (n, %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1254A2D5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75 (7.0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53F78751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33 (9.3)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5A0F0245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03B2" w:rsidRPr="00483D36" w14:paraId="32DA0A88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2D772703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APOE</w:t>
            </w:r>
            <w:proofErr w:type="spellEnd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e4</w:t>
            </w:r>
            <w:proofErr w:type="spellEnd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carrier (n, %)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4F2074B5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787 (23.7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2B2A1CB2" w14:textId="77777777" w:rsidR="002F03B2" w:rsidRPr="00483D36" w:rsidRDefault="002F03B2" w:rsidP="001420FE">
            <w:pPr>
              <w:widowControl/>
              <w:tabs>
                <w:tab w:val="left" w:pos="796"/>
              </w:tabs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428 (23.2)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099BA372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</w:tr>
      <w:tr w:rsidR="002F03B2" w:rsidRPr="00483D36" w14:paraId="7110D1AF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71D2CD22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GDS-</w:t>
            </w:r>
            <w:proofErr w:type="spellStart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K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3F14875D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9.9 ± 6.5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1199D7ED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0.3 ± 6.7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55FD4A1B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 w:rsidR="002F03B2" w:rsidRPr="00483D36" w14:paraId="1AE376E4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2D492BA6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CIRS</w:t>
            </w: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6B1C498E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4.5 ± 2.8 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373ECD04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4.5 ± 2.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7F4BD2D0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.810</w:t>
            </w:r>
          </w:p>
        </w:tc>
      </w:tr>
      <w:tr w:rsidR="002F03B2" w:rsidRPr="00483D36" w14:paraId="66E385CA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2354D016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Baseline </w:t>
            </w:r>
            <w:proofErr w:type="spellStart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CERAD</w:t>
            </w:r>
            <w:proofErr w:type="spellEnd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total score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07BFABDF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63.3 ± 13.4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5F312F40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56.8 ± 15.7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7CEE8EA7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F03B2" w:rsidRPr="00483D36" w14:paraId="6F724BA3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41909097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Baseline </w:t>
            </w:r>
            <w:proofErr w:type="spellStart"/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MMSE</w:t>
            </w:r>
            <w:proofErr w:type="spellEnd"/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6207D482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5.9 ± 3.5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61706F64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4.5 ± 4.7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316E4C4F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F03B2" w:rsidRPr="00483D36" w14:paraId="2BFBA64B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0ECC9D5C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Baseline diagnosis (n, %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5ABD90B0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3564879B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6CB30CB6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F03B2" w:rsidRPr="00483D36" w14:paraId="5FFA20BD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70274E9B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ind w:firstLine="240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2EFF7577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809 (71.7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194A121A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559 (62.3)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49A527F1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F03B2" w:rsidRPr="00483D36" w14:paraId="74633B61" w14:textId="77777777" w:rsidTr="001420FE">
        <w:tc>
          <w:tcPr>
            <w:tcW w:w="3691" w:type="dxa"/>
            <w:tcMar>
              <w:left w:w="0" w:type="dxa"/>
              <w:right w:w="0" w:type="dxa"/>
            </w:tcMar>
          </w:tcPr>
          <w:p w14:paraId="19C6EAD9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ind w:firstLine="240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7F2C47CB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002 (25.6)</w:t>
            </w:r>
          </w:p>
        </w:tc>
        <w:tc>
          <w:tcPr>
            <w:tcW w:w="2126" w:type="dxa"/>
            <w:tcMar>
              <w:left w:w="0" w:type="dxa"/>
              <w:right w:w="0" w:type="dxa"/>
            </w:tcMar>
          </w:tcPr>
          <w:p w14:paraId="60CB2317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777 (31.0)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6C0E1C5E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F03B2" w:rsidRPr="00483D36" w14:paraId="388E2AF8" w14:textId="77777777" w:rsidTr="001420FE">
        <w:tc>
          <w:tcPr>
            <w:tcW w:w="369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E9F48C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ind w:firstLine="240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575F86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07 (2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9F86827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483D36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68 (6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C07D28" w14:textId="77777777" w:rsidR="002F03B2" w:rsidRPr="00483D36" w:rsidRDefault="002F03B2" w:rsidP="001420F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11331DA" w14:textId="77777777" w:rsidR="002F03B2" w:rsidRPr="00483D36" w:rsidRDefault="002F03B2" w:rsidP="002F03B2">
      <w:pPr>
        <w:widowControl/>
        <w:wordWrap/>
        <w:autoSpaceDE/>
        <w:autoSpaceDN/>
        <w:spacing w:after="0" w:line="480" w:lineRule="auto"/>
        <w:jc w:val="left"/>
        <w:rPr>
          <w:rFonts w:cs="Times New Roman"/>
          <w:sz w:val="24"/>
          <w:szCs w:val="24"/>
        </w:rPr>
      </w:pPr>
      <w:r w:rsidRPr="00483D36">
        <w:rPr>
          <w:rFonts w:eastAsia="Malgun Gothic" w:cs="Times New Roman"/>
          <w:color w:val="000000"/>
          <w:kern w:val="0"/>
          <w:sz w:val="24"/>
          <w:szCs w:val="24"/>
        </w:rPr>
        <w:lastRenderedPageBreak/>
        <w:t xml:space="preserve">Data are shown </w:t>
      </w:r>
      <w:r w:rsidRPr="00483D36">
        <w:rPr>
          <w:rFonts w:ascii="time" w:eastAsia="Malgun Gothic" w:hAnsi="time" w:cs="Gulim" w:hint="eastAsia"/>
          <w:color w:val="000000"/>
          <w:kern w:val="0"/>
          <w:sz w:val="24"/>
          <w:szCs w:val="24"/>
        </w:rPr>
        <w:t xml:space="preserve">as mean </w:t>
      </w:r>
      <w:r w:rsidRPr="00483D36">
        <w:rPr>
          <w:rFonts w:eastAsia="Malgun Gothic" w:cs="Times New Roman"/>
          <w:color w:val="000000"/>
          <w:kern w:val="0"/>
          <w:sz w:val="24"/>
          <w:szCs w:val="24"/>
        </w:rPr>
        <w:t>±</w:t>
      </w:r>
      <w:r w:rsidRPr="00483D36">
        <w:rPr>
          <w:rFonts w:ascii="time" w:eastAsia="Malgun Gothic" w:hAnsi="time" w:cs="Gulim" w:hint="eastAsia"/>
          <w:color w:val="000000"/>
          <w:kern w:val="0"/>
          <w:sz w:val="24"/>
          <w:szCs w:val="24"/>
        </w:rPr>
        <w:t xml:space="preserve"> standard deviation </w:t>
      </w:r>
      <w:r w:rsidRPr="00483D36">
        <w:rPr>
          <w:rFonts w:cs="Times New Roman"/>
          <w:sz w:val="24"/>
          <w:szCs w:val="24"/>
        </w:rPr>
        <w:t>for continuous variables.</w:t>
      </w:r>
    </w:p>
    <w:p w14:paraId="186C5628" w14:textId="77777777" w:rsidR="002F03B2" w:rsidRPr="00483D36" w:rsidRDefault="002F03B2" w:rsidP="002F03B2">
      <w:pPr>
        <w:wordWrap/>
        <w:autoSpaceDE/>
        <w:autoSpaceDN/>
        <w:spacing w:after="0" w:line="480" w:lineRule="auto"/>
        <w:jc w:val="left"/>
        <w:rPr>
          <w:rFonts w:ascii="time" w:eastAsia="Malgun Gothic" w:hAnsi="time" w:cs="Gulim" w:hint="eastAsia"/>
          <w:color w:val="000000"/>
          <w:kern w:val="0"/>
          <w:sz w:val="24"/>
          <w:szCs w:val="24"/>
        </w:rPr>
      </w:pPr>
      <w:r w:rsidRPr="00483D36">
        <w:rPr>
          <w:rFonts w:ascii="time" w:eastAsia="Malgun Gothic" w:hAnsi="time" w:cs="Gulim" w:hint="eastAsia"/>
          <w:color w:val="000000"/>
          <w:kern w:val="0"/>
          <w:sz w:val="24"/>
          <w:szCs w:val="24"/>
          <w:vertAlign w:val="superscript"/>
        </w:rPr>
        <w:t>*</w:t>
      </w:r>
      <w:r w:rsidRPr="00483D36">
        <w:rPr>
          <w:rFonts w:ascii="time" w:eastAsia="Malgun Gothic" w:hAnsi="time" w:cs="Gulim" w:hint="eastAsia"/>
          <w:iCs/>
          <w:color w:val="000000"/>
          <w:kern w:val="0"/>
          <w:sz w:val="24"/>
          <w:szCs w:val="24"/>
        </w:rPr>
        <w:t>derived from</w:t>
      </w:r>
      <w:r w:rsidRPr="00483D36">
        <w:rPr>
          <w:rFonts w:ascii="time" w:eastAsia="Malgun Gothic" w:hAnsi="time" w:cs="Gulim" w:hint="eastAsia"/>
          <w:color w:val="000000"/>
          <w:kern w:val="0"/>
          <w:sz w:val="24"/>
          <w:szCs w:val="24"/>
        </w:rPr>
        <w:t xml:space="preserve"> independent t-test for continuous variables and chi-square test or linear-by-linear association test for categorical variables</w:t>
      </w:r>
    </w:p>
    <w:p w14:paraId="0F320DD5" w14:textId="77777777" w:rsidR="002F03B2" w:rsidRPr="00483D36" w:rsidRDefault="002F03B2" w:rsidP="002F03B2">
      <w:pPr>
        <w:wordWrap/>
        <w:autoSpaceDE/>
        <w:autoSpaceDN/>
        <w:spacing w:after="0" w:line="480" w:lineRule="auto"/>
        <w:jc w:val="left"/>
        <w:rPr>
          <w:rFonts w:cs="Times New Roman"/>
          <w:sz w:val="24"/>
          <w:szCs w:val="24"/>
        </w:rPr>
      </w:pPr>
      <w:proofErr w:type="spellStart"/>
      <w:r w:rsidRPr="00483D36">
        <w:rPr>
          <w:rFonts w:cs="Times New Roman"/>
          <w:sz w:val="24"/>
          <w:szCs w:val="24"/>
          <w:vertAlign w:val="superscript"/>
        </w:rPr>
        <w:t>a</w:t>
      </w:r>
      <w:r w:rsidRPr="00483D36">
        <w:rPr>
          <w:rFonts w:cs="Times New Roman"/>
          <w:sz w:val="24"/>
          <w:szCs w:val="24"/>
        </w:rPr>
        <w:t>Missing</w:t>
      </w:r>
      <w:proofErr w:type="spellEnd"/>
      <w:r w:rsidRPr="00483D36">
        <w:rPr>
          <w:rFonts w:cs="Times New Roman"/>
          <w:sz w:val="24"/>
          <w:szCs w:val="24"/>
        </w:rPr>
        <w:t xml:space="preserve"> values, n; BMI, 482; smoking, 62; alcohol intake, 52; </w:t>
      </w:r>
      <w:proofErr w:type="spellStart"/>
      <w:r w:rsidRPr="00483D36">
        <w:rPr>
          <w:rFonts w:cs="Times New Roman"/>
          <w:sz w:val="24"/>
          <w:szCs w:val="24"/>
        </w:rPr>
        <w:t>APOE</w:t>
      </w:r>
      <w:proofErr w:type="spellEnd"/>
      <w:r w:rsidRPr="00483D36">
        <w:rPr>
          <w:rFonts w:cs="Times New Roman"/>
          <w:sz w:val="24"/>
          <w:szCs w:val="24"/>
        </w:rPr>
        <w:t xml:space="preserve"> </w:t>
      </w:r>
      <w:proofErr w:type="spellStart"/>
      <w:r w:rsidRPr="00483D36">
        <w:rPr>
          <w:rFonts w:cs="Times New Roman"/>
          <w:sz w:val="24"/>
          <w:szCs w:val="24"/>
        </w:rPr>
        <w:t>e4</w:t>
      </w:r>
      <w:proofErr w:type="spellEnd"/>
      <w:r w:rsidRPr="00483D36">
        <w:rPr>
          <w:rFonts w:cs="Times New Roman"/>
          <w:sz w:val="24"/>
          <w:szCs w:val="24"/>
        </w:rPr>
        <w:t xml:space="preserve"> carrier, 1212; GDS-K, 237; </w:t>
      </w:r>
      <w:proofErr w:type="spellStart"/>
      <w:r w:rsidRPr="00483D36">
        <w:rPr>
          <w:rFonts w:cs="Times New Roman"/>
          <w:sz w:val="24"/>
          <w:szCs w:val="24"/>
        </w:rPr>
        <w:t>CIRS</w:t>
      </w:r>
      <w:proofErr w:type="spellEnd"/>
      <w:r w:rsidRPr="00483D36">
        <w:rPr>
          <w:rFonts w:cs="Times New Roman"/>
          <w:sz w:val="24"/>
          <w:szCs w:val="24"/>
        </w:rPr>
        <w:t>, 2</w:t>
      </w:r>
    </w:p>
    <w:p w14:paraId="0E495AEE" w14:textId="0903798F" w:rsidR="002F03B2" w:rsidRPr="00483D36" w:rsidRDefault="002F03B2" w:rsidP="002F03B2">
      <w:pPr>
        <w:wordWrap/>
        <w:autoSpaceDE/>
        <w:autoSpaceDN/>
        <w:spacing w:after="0" w:line="480" w:lineRule="auto"/>
        <w:jc w:val="left"/>
        <w:rPr>
          <w:rFonts w:cs="Times New Roman"/>
          <w:sz w:val="24"/>
          <w:szCs w:val="24"/>
        </w:rPr>
      </w:pPr>
      <w:r w:rsidRPr="00483D36">
        <w:rPr>
          <w:rFonts w:cs="Times New Roman"/>
          <w:sz w:val="24"/>
          <w:szCs w:val="24"/>
        </w:rPr>
        <w:t xml:space="preserve">BMI, body mass index; </w:t>
      </w:r>
      <w:proofErr w:type="spellStart"/>
      <w:r w:rsidRPr="00483D36">
        <w:rPr>
          <w:rFonts w:cs="Times New Roman"/>
          <w:sz w:val="24"/>
          <w:szCs w:val="24"/>
        </w:rPr>
        <w:t>CERAD</w:t>
      </w:r>
      <w:proofErr w:type="spellEnd"/>
      <w:r w:rsidRPr="00483D36">
        <w:rPr>
          <w:rFonts w:cs="Times New Roman"/>
          <w:sz w:val="24"/>
          <w:szCs w:val="24"/>
        </w:rPr>
        <w:t xml:space="preserve">, Consortium to Establish a Registry for Alzheimer’s Disease; </w:t>
      </w:r>
      <w:proofErr w:type="spellStart"/>
      <w:r w:rsidRPr="00483D36">
        <w:rPr>
          <w:rFonts w:cs="Times New Roman"/>
          <w:sz w:val="24"/>
          <w:szCs w:val="24"/>
        </w:rPr>
        <w:t>CIRS</w:t>
      </w:r>
      <w:proofErr w:type="spellEnd"/>
      <w:r w:rsidRPr="00483D36">
        <w:rPr>
          <w:rFonts w:cs="Times New Roman"/>
          <w:sz w:val="24"/>
          <w:szCs w:val="24"/>
        </w:rPr>
        <w:t xml:space="preserve">, cumulative illness rating scale; GDS-K, Korean version of Geriatric Depression Scale; NC, normal cognition; MCI, mild cognitive impairment; </w:t>
      </w:r>
      <w:proofErr w:type="spellStart"/>
      <w:r w:rsidRPr="00483D36">
        <w:rPr>
          <w:rFonts w:cs="Times New Roman"/>
          <w:sz w:val="24"/>
          <w:szCs w:val="24"/>
        </w:rPr>
        <w:t>MMSE</w:t>
      </w:r>
      <w:proofErr w:type="spellEnd"/>
      <w:r w:rsidRPr="00483D36">
        <w:rPr>
          <w:rFonts w:cs="Times New Roman"/>
          <w:sz w:val="24"/>
          <w:szCs w:val="24"/>
        </w:rPr>
        <w:t>-DS, Mini-Mental State Examination for dementia screening; SES, socioeconomic status</w:t>
      </w:r>
    </w:p>
    <w:p w14:paraId="2F3218EE" w14:textId="77777777" w:rsidR="00347B72" w:rsidRDefault="00347B72"/>
    <w:sectPr w:rsidR="00347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BCAAC2" w14:textId="77777777" w:rsidR="00DC3500" w:rsidRDefault="00DC3500" w:rsidP="006D7BF4">
      <w:pPr>
        <w:spacing w:after="0" w:line="240" w:lineRule="auto"/>
      </w:pPr>
      <w:r>
        <w:separator/>
      </w:r>
    </w:p>
  </w:endnote>
  <w:endnote w:type="continuationSeparator" w:id="0">
    <w:p w14:paraId="4BAFDF4A" w14:textId="77777777" w:rsidR="00DC3500" w:rsidRDefault="00DC3500" w:rsidP="006D7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">
    <w:altName w:val="Times New Roman"/>
    <w:panose1 w:val="00000000000000000000"/>
    <w:charset w:val="00"/>
    <w:family w:val="roman"/>
    <w:notTrueType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6D3818" w14:textId="77777777" w:rsidR="00DC3500" w:rsidRDefault="00DC3500" w:rsidP="006D7BF4">
      <w:pPr>
        <w:spacing w:after="0" w:line="240" w:lineRule="auto"/>
      </w:pPr>
      <w:r>
        <w:separator/>
      </w:r>
    </w:p>
  </w:footnote>
  <w:footnote w:type="continuationSeparator" w:id="0">
    <w:p w14:paraId="732A71CD" w14:textId="77777777" w:rsidR="00DC3500" w:rsidRDefault="00DC3500" w:rsidP="006D7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77BA"/>
    <w:multiLevelType w:val="multilevel"/>
    <w:tmpl w:val="CA48C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96B99"/>
    <w:rsid w:val="002F03B2"/>
    <w:rsid w:val="00347B72"/>
    <w:rsid w:val="006D7BF4"/>
    <w:rsid w:val="008F3185"/>
    <w:rsid w:val="00B96B99"/>
    <w:rsid w:val="00C1020F"/>
    <w:rsid w:val="00DC3500"/>
    <w:rsid w:val="00F6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7B54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3B2"/>
    <w:pPr>
      <w:widowControl w:val="0"/>
      <w:wordWrap w:val="0"/>
      <w:autoSpaceDE w:val="0"/>
      <w:autoSpaceDN w:val="0"/>
      <w:jc w:val="both"/>
    </w:pPr>
    <w:rPr>
      <w:rFonts w:ascii="Times New Roman" w:hAnsi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03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3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3B2"/>
    <w:rPr>
      <w:rFonts w:ascii="Times New Roman" w:eastAsiaTheme="minorEastAsia" w:hAnsi="Times New Roman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2F03B2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03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3B2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6D7BF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7BF4"/>
    <w:rPr>
      <w:rFonts w:ascii="Times New Roman" w:hAnsi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D7BF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7BF4"/>
    <w:rPr>
      <w:rFonts w:ascii="Times New Roman" w:hAnsi="Times New Roman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3B2"/>
    <w:pPr>
      <w:widowControl w:val="0"/>
      <w:wordWrap w:val="0"/>
      <w:autoSpaceDE w:val="0"/>
      <w:autoSpaceDN w:val="0"/>
      <w:jc w:val="both"/>
    </w:pPr>
    <w:rPr>
      <w:rFonts w:ascii="Times New Roman" w:hAnsi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03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3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3B2"/>
    <w:rPr>
      <w:rFonts w:ascii="Times New Roman" w:eastAsiaTheme="minorEastAsia" w:hAnsi="Times New Roman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2F03B2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03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3B2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6D7BF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7BF4"/>
    <w:rPr>
      <w:rFonts w:ascii="Times New Roman" w:hAnsi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D7BF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7BF4"/>
    <w:rPr>
      <w:rFonts w:ascii="Times New Roman" w:hAnsi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7E427-8608-4C45-AF46-32DC4F336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4</Words>
  <Characters>1416</Characters>
  <Application>Microsoft Office Word</Application>
  <DocSecurity>0</DocSecurity>
  <Lines>94</Lines>
  <Paragraphs>93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PACANA</cp:lastModifiedBy>
  <cp:revision>5</cp:revision>
  <dcterms:created xsi:type="dcterms:W3CDTF">2018-03-02T07:04:00Z</dcterms:created>
  <dcterms:modified xsi:type="dcterms:W3CDTF">2018-05-04T05:37:00Z</dcterms:modified>
</cp:coreProperties>
</file>